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8D85E" w14:textId="0BB15EED" w:rsidR="00C413C6" w:rsidRDefault="00C413C6" w:rsidP="002522CD">
      <w:pPr>
        <w:pStyle w:val="SMHeading"/>
      </w:pPr>
      <w:r>
        <w:t>Supplementary Table S1</w:t>
      </w:r>
      <w:r w:rsidR="00015F74">
        <w:t>.</w:t>
      </w:r>
      <w:r w:rsidRPr="00C413C6">
        <w:t xml:space="preserve">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636"/>
        <w:gridCol w:w="6714"/>
      </w:tblGrid>
      <w:tr w:rsidR="00933114" w:rsidRPr="00ED531D" w14:paraId="4363AA1A" w14:textId="77777777" w:rsidTr="002522CD">
        <w:tc>
          <w:tcPr>
            <w:tcW w:w="2636" w:type="dxa"/>
          </w:tcPr>
          <w:p w14:paraId="09411EE8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Feature Name</w:t>
            </w:r>
          </w:p>
        </w:tc>
        <w:tc>
          <w:tcPr>
            <w:tcW w:w="6714" w:type="dxa"/>
          </w:tcPr>
          <w:p w14:paraId="224B7211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</w:tr>
      <w:tr w:rsidR="00933114" w:rsidRPr="00ED531D" w14:paraId="4018E514" w14:textId="77777777" w:rsidTr="002522CD">
        <w:tc>
          <w:tcPr>
            <w:tcW w:w="2636" w:type="dxa"/>
          </w:tcPr>
          <w:p w14:paraId="61817C90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HR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  <w:vertAlign w:val="subscript"/>
              </w:rPr>
              <w:t>mean</w:t>
            </w:r>
            <w:proofErr w:type="spellEnd"/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714" w:type="dxa"/>
          </w:tcPr>
          <w:p w14:paraId="3F948757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 xml:space="preserve">Mean heart rate in a 30-min interval (sleep only) </w:t>
            </w:r>
          </w:p>
        </w:tc>
      </w:tr>
      <w:tr w:rsidR="00933114" w:rsidRPr="00ED531D" w14:paraId="54A5CA7B" w14:textId="77777777" w:rsidTr="002522CD">
        <w:tc>
          <w:tcPr>
            <w:tcW w:w="2636" w:type="dxa"/>
          </w:tcPr>
          <w:p w14:paraId="16190D41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  <w:vertAlign w:val="subscript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HRV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  <w:vertAlign w:val="subscript"/>
              </w:rPr>
              <w:t>per75</w:t>
            </w:r>
          </w:p>
        </w:tc>
        <w:tc>
          <w:tcPr>
            <w:tcW w:w="6714" w:type="dxa"/>
          </w:tcPr>
          <w:p w14:paraId="5A1E3A0C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75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th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 xml:space="preserve"> percentile of HRV samples in a 30-min interval (sleep only)</w:t>
            </w:r>
          </w:p>
        </w:tc>
      </w:tr>
      <w:tr w:rsidR="00933114" w:rsidRPr="00ED531D" w14:paraId="50171E25" w14:textId="77777777" w:rsidTr="002522CD">
        <w:tc>
          <w:tcPr>
            <w:tcW w:w="2636" w:type="dxa"/>
          </w:tcPr>
          <w:p w14:paraId="7755AEA4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  <w:vertAlign w:val="subscript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IBI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  <w:vertAlign w:val="subscript"/>
              </w:rPr>
              <w:t>per25</w:t>
            </w:r>
          </w:p>
        </w:tc>
        <w:tc>
          <w:tcPr>
            <w:tcW w:w="6714" w:type="dxa"/>
          </w:tcPr>
          <w:p w14:paraId="2D19C13D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25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th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 xml:space="preserve"> percentile of IBI samples in a 30-min interval (sleep only)</w:t>
            </w:r>
          </w:p>
        </w:tc>
      </w:tr>
      <w:tr w:rsidR="00933114" w:rsidRPr="00ED531D" w14:paraId="3F3DEB1E" w14:textId="77777777" w:rsidTr="002522CD">
        <w:trPr>
          <w:trHeight w:val="465"/>
        </w:trPr>
        <w:tc>
          <w:tcPr>
            <w:tcW w:w="2636" w:type="dxa"/>
          </w:tcPr>
          <w:p w14:paraId="21EC5B3E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RR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  <w:vertAlign w:val="subscript"/>
              </w:rPr>
              <w:t>per75</w:t>
            </w:r>
          </w:p>
        </w:tc>
        <w:tc>
          <w:tcPr>
            <w:tcW w:w="6714" w:type="dxa"/>
          </w:tcPr>
          <w:p w14:paraId="03751F49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75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th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 xml:space="preserve"> percentile of RR samples in a 30-min interval (sleep only)</w:t>
            </w:r>
          </w:p>
        </w:tc>
      </w:tr>
      <w:tr w:rsidR="00933114" w:rsidRPr="00ED531D" w14:paraId="7C6C31BB" w14:textId="77777777" w:rsidTr="002522CD">
        <w:tc>
          <w:tcPr>
            <w:tcW w:w="2636" w:type="dxa"/>
          </w:tcPr>
          <w:p w14:paraId="4571AF32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MET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  <w:vertAlign w:val="subscript"/>
              </w:rPr>
              <w:t>per75</w:t>
            </w:r>
          </w:p>
        </w:tc>
        <w:tc>
          <w:tcPr>
            <w:tcW w:w="6714" w:type="dxa"/>
          </w:tcPr>
          <w:p w14:paraId="355AEE13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75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th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 xml:space="preserve"> percentile of MET samples in a 30-min interval</w:t>
            </w:r>
          </w:p>
        </w:tc>
      </w:tr>
      <w:tr w:rsidR="00933114" w:rsidRPr="00ED531D" w14:paraId="4C83CF62" w14:textId="77777777" w:rsidTr="002522CD">
        <w:tc>
          <w:tcPr>
            <w:tcW w:w="2636" w:type="dxa"/>
          </w:tcPr>
          <w:p w14:paraId="5DBCC32D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  <w:vertAlign w:val="subscript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T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  <w:vertAlign w:val="subscript"/>
              </w:rPr>
              <w:t>per75</w:t>
            </w:r>
          </w:p>
        </w:tc>
        <w:tc>
          <w:tcPr>
            <w:tcW w:w="6714" w:type="dxa"/>
          </w:tcPr>
          <w:p w14:paraId="2D987316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75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th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 xml:space="preserve"> percentile of dermal temperature samples in a 30-min interval</w:t>
            </w:r>
          </w:p>
        </w:tc>
      </w:tr>
      <w:tr w:rsidR="00933114" w:rsidRPr="00ED531D" w14:paraId="052F2414" w14:textId="77777777" w:rsidTr="002522CD">
        <w:tc>
          <w:tcPr>
            <w:tcW w:w="2636" w:type="dxa"/>
          </w:tcPr>
          <w:p w14:paraId="77B7CBDF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PercentSleep1Day</w:t>
            </w:r>
          </w:p>
        </w:tc>
        <w:tc>
          <w:tcPr>
            <w:tcW w:w="6714" w:type="dxa"/>
          </w:tcPr>
          <w:p w14:paraId="61153214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Moving average of data samples classified as sleep in a 1-day window (updated every 30 min)</w:t>
            </w:r>
          </w:p>
        </w:tc>
      </w:tr>
      <w:tr w:rsidR="00933114" w:rsidRPr="00ED531D" w14:paraId="28F03C6C" w14:textId="77777777" w:rsidTr="002522CD">
        <w:tc>
          <w:tcPr>
            <w:tcW w:w="2636" w:type="dxa"/>
          </w:tcPr>
          <w:p w14:paraId="7C87BB93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TSleepMean3Day</w:t>
            </w:r>
          </w:p>
        </w:tc>
        <w:tc>
          <w:tcPr>
            <w:tcW w:w="6714" w:type="dxa"/>
          </w:tcPr>
          <w:p w14:paraId="7E33EBF6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Moving average of T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  <w:vertAlign w:val="subscript"/>
              </w:rPr>
              <w:t xml:space="preserve">per75 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during asleep states only, over a 3-day window (updated every 30 min)</w:t>
            </w:r>
          </w:p>
        </w:tc>
      </w:tr>
      <w:tr w:rsidR="00933114" w:rsidRPr="00ED531D" w14:paraId="7E3443EF" w14:textId="77777777" w:rsidTr="002522CD">
        <w:tc>
          <w:tcPr>
            <w:tcW w:w="2636" w:type="dxa"/>
          </w:tcPr>
          <w:p w14:paraId="234ABF0C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TWakeMean3Day</w:t>
            </w:r>
          </w:p>
        </w:tc>
        <w:tc>
          <w:tcPr>
            <w:tcW w:w="6714" w:type="dxa"/>
          </w:tcPr>
          <w:p w14:paraId="058FF19A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Moving average of T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  <w:vertAlign w:val="subscript"/>
              </w:rPr>
              <w:t>per25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 xml:space="preserve"> during awake state only, over a 3-day window (updated every 30 min)</w:t>
            </w:r>
          </w:p>
        </w:tc>
      </w:tr>
      <w:tr w:rsidR="00933114" w:rsidRPr="00ED531D" w14:paraId="7E9C14D7" w14:textId="77777777" w:rsidTr="002522CD">
        <w:tc>
          <w:tcPr>
            <w:tcW w:w="2636" w:type="dxa"/>
          </w:tcPr>
          <w:p w14:paraId="361F215C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TWakeStddev3Day</w:t>
            </w:r>
          </w:p>
        </w:tc>
        <w:tc>
          <w:tcPr>
            <w:tcW w:w="6714" w:type="dxa"/>
          </w:tcPr>
          <w:p w14:paraId="634F91DF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Moving standard deviation of T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  <w:vertAlign w:val="subscript"/>
              </w:rPr>
              <w:t>per25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 xml:space="preserve"> during awake state over a 3-day window (updated every 30 min)</w:t>
            </w:r>
          </w:p>
        </w:tc>
      </w:tr>
      <w:tr w:rsidR="00933114" w:rsidRPr="00ED531D" w14:paraId="3712736C" w14:textId="77777777" w:rsidTr="002522CD">
        <w:tc>
          <w:tcPr>
            <w:tcW w:w="2636" w:type="dxa"/>
          </w:tcPr>
          <w:p w14:paraId="44D86D79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METWakeMean3Day</w:t>
            </w:r>
          </w:p>
        </w:tc>
        <w:tc>
          <w:tcPr>
            <w:tcW w:w="6714" w:type="dxa"/>
          </w:tcPr>
          <w:p w14:paraId="3DEC8E0E" w14:textId="77777777" w:rsidR="00933114" w:rsidRPr="00ED531D" w:rsidRDefault="00933114" w:rsidP="00FE13CC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>Moving average of MET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  <w:vertAlign w:val="subscript"/>
              </w:rPr>
              <w:t>per75</w:t>
            </w:r>
            <w:r w:rsidRPr="00ED531D">
              <w:rPr>
                <w:rFonts w:ascii="Times New Roman" w:eastAsia="Arial" w:hAnsi="Times New Roman" w:cs="Times New Roman"/>
                <w:color w:val="000000" w:themeColor="text1"/>
              </w:rPr>
              <w:t xml:space="preserve"> during awake state over a 3-day window (updated every 30 min)</w:t>
            </w:r>
          </w:p>
        </w:tc>
      </w:tr>
    </w:tbl>
    <w:p w14:paraId="655FEEBF" w14:textId="77777777" w:rsidR="00C413C6" w:rsidRDefault="00C413C6" w:rsidP="00477182">
      <w:pPr>
        <w:pStyle w:val="SMcaption"/>
      </w:pPr>
    </w:p>
    <w:p w14:paraId="242E16FE" w14:textId="1137ADB1" w:rsidR="009A5287" w:rsidRDefault="002522CD" w:rsidP="00477182">
      <w:pPr>
        <w:pStyle w:val="SMcaption"/>
      </w:pPr>
      <w:r>
        <w:t xml:space="preserve">Full list and description of the features used by the random forest classifiers.  </w:t>
      </w:r>
    </w:p>
    <w:p w14:paraId="6B5B5155" w14:textId="77777777" w:rsidR="00933114" w:rsidRDefault="00933114">
      <w:pPr>
        <w:rPr>
          <w:b/>
          <w:bCs/>
          <w:kern w:val="32"/>
          <w:szCs w:val="24"/>
        </w:rPr>
      </w:pPr>
      <w:r>
        <w:br w:type="page"/>
      </w:r>
    </w:p>
    <w:p w14:paraId="564FF267" w14:textId="7EC34165" w:rsidR="00933114" w:rsidRDefault="00C413C6" w:rsidP="002522CD">
      <w:pPr>
        <w:pStyle w:val="SMHeading"/>
      </w:pPr>
      <w:r>
        <w:lastRenderedPageBreak/>
        <w:t xml:space="preserve">Supplementary </w:t>
      </w:r>
      <w:r w:rsidR="00015F74">
        <w:t>Table S2.</w:t>
      </w:r>
      <w:r>
        <w:t xml:space="preserve"> Number</w:t>
      </w:r>
      <w:r w:rsidRPr="008E02E8">
        <w:t xml:space="preserve"> of data samples used to calculate the ROC curves and their corresponding</w:t>
      </w:r>
      <w:r w:rsidRPr="00DD284E">
        <w:t xml:space="preserve"> 95</w:t>
      </w:r>
      <w:r>
        <w:t xml:space="preserve">% </w:t>
      </w:r>
      <w:r w:rsidRPr="00DD284E">
        <w:t>confidence interval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65"/>
        <w:gridCol w:w="1890"/>
        <w:gridCol w:w="1350"/>
        <w:gridCol w:w="2610"/>
        <w:gridCol w:w="3240"/>
      </w:tblGrid>
      <w:tr w:rsidR="00933114" w:rsidRPr="00ED531D" w14:paraId="4B58D86E" w14:textId="77777777" w:rsidTr="00FE13CC">
        <w:trPr>
          <w:trHeight w:val="315"/>
        </w:trPr>
        <w:tc>
          <w:tcPr>
            <w:tcW w:w="10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3115BCB2" w14:textId="77777777" w:rsidR="00933114" w:rsidRPr="00ED531D" w:rsidRDefault="00933114" w:rsidP="00FE13CC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ED531D">
              <w:rPr>
                <w:rFonts w:eastAsia="Calibri"/>
                <w:b/>
                <w:bCs/>
                <w:color w:val="000000" w:themeColor="text1"/>
              </w:rPr>
              <w:t>Figure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29F4C6BE" w14:textId="77777777" w:rsidR="00933114" w:rsidRPr="00ED531D" w:rsidRDefault="00933114" w:rsidP="00FE13CC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ED531D">
              <w:rPr>
                <w:rFonts w:eastAsia="Calibri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2E7924D7" w14:textId="77777777" w:rsidR="00933114" w:rsidRPr="00ED531D" w:rsidRDefault="00933114" w:rsidP="00FE13CC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ED531D">
              <w:rPr>
                <w:rFonts w:eastAsia="Calibri"/>
                <w:b/>
                <w:bCs/>
                <w:color w:val="000000" w:themeColor="text1"/>
              </w:rPr>
              <w:t># Subjects</w:t>
            </w:r>
          </w:p>
        </w:tc>
        <w:tc>
          <w:tcPr>
            <w:tcW w:w="261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78872052" w14:textId="77777777" w:rsidR="00933114" w:rsidRPr="00ED531D" w:rsidRDefault="00933114" w:rsidP="00FE13CC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ED531D">
              <w:rPr>
                <w:rFonts w:eastAsia="Calibri"/>
                <w:b/>
                <w:bCs/>
                <w:color w:val="000000" w:themeColor="text1"/>
              </w:rPr>
              <w:t># Datapoints –</w:t>
            </w:r>
          </w:p>
          <w:p w14:paraId="72EFF048" w14:textId="77777777" w:rsidR="00933114" w:rsidRPr="00ED531D" w:rsidRDefault="00933114" w:rsidP="00FE13CC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ED531D">
              <w:rPr>
                <w:rFonts w:eastAsia="Calibri"/>
                <w:b/>
                <w:bCs/>
                <w:color w:val="000000" w:themeColor="text1"/>
              </w:rPr>
              <w:t xml:space="preserve"> True Positive Rate</w:t>
            </w:r>
          </w:p>
        </w:tc>
        <w:tc>
          <w:tcPr>
            <w:tcW w:w="324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9E1FC27" w14:textId="77777777" w:rsidR="00933114" w:rsidRPr="00ED531D" w:rsidRDefault="00933114" w:rsidP="00FE13CC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ED531D">
              <w:rPr>
                <w:rFonts w:eastAsia="Calibri"/>
                <w:b/>
                <w:bCs/>
                <w:color w:val="000000" w:themeColor="text1"/>
              </w:rPr>
              <w:t># Datapoints –</w:t>
            </w:r>
          </w:p>
          <w:p w14:paraId="6D936A10" w14:textId="77777777" w:rsidR="00933114" w:rsidRPr="00ED531D" w:rsidRDefault="00933114" w:rsidP="00FE13CC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ED531D">
              <w:rPr>
                <w:rFonts w:eastAsia="Calibri"/>
                <w:b/>
                <w:bCs/>
                <w:color w:val="000000" w:themeColor="text1"/>
              </w:rPr>
              <w:t xml:space="preserve"> False Positive Rate</w:t>
            </w:r>
          </w:p>
        </w:tc>
      </w:tr>
      <w:tr w:rsidR="00933114" w:rsidRPr="00ED531D" w14:paraId="45A3137E" w14:textId="77777777" w:rsidTr="00FE13CC">
        <w:trPr>
          <w:trHeight w:val="300"/>
        </w:trPr>
        <w:tc>
          <w:tcPr>
            <w:tcW w:w="106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73CE1A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A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B682A1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PX -3 to -1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BE2364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73</w:t>
            </w:r>
          </w:p>
        </w:tc>
        <w:tc>
          <w:tcPr>
            <w:tcW w:w="261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60A96A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877</w:t>
            </w:r>
          </w:p>
        </w:tc>
        <w:tc>
          <w:tcPr>
            <w:tcW w:w="32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3502B89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09306</w:t>
            </w:r>
          </w:p>
        </w:tc>
      </w:tr>
      <w:tr w:rsidR="00933114" w:rsidRPr="00ED531D" w14:paraId="32B5FE67" w14:textId="77777777" w:rsidTr="00FE13CC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2F91C2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A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F76FCE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PX -2 to 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8911BF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73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7A930C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5226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467F1D9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09306</w:t>
            </w:r>
          </w:p>
        </w:tc>
      </w:tr>
      <w:tr w:rsidR="00933114" w:rsidRPr="00ED531D" w14:paraId="21B55288" w14:textId="77777777" w:rsidTr="00FE13CC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ED96D4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A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BFFB96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PX -1 to +1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2388A6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73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3E3C5F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5528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79EC9EC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09306</w:t>
            </w:r>
          </w:p>
        </w:tc>
      </w:tr>
      <w:tr w:rsidR="00933114" w:rsidRPr="00ED531D" w14:paraId="32DC4FDC" w14:textId="77777777" w:rsidTr="00FE13CC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2BDF2F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A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1DD541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PX 0 to +2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8B0DE2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73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A066D3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575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69590AF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09306</w:t>
            </w:r>
          </w:p>
        </w:tc>
      </w:tr>
      <w:tr w:rsidR="00933114" w:rsidRPr="00ED531D" w14:paraId="5608F548" w14:textId="77777777" w:rsidTr="00FE13CC">
        <w:trPr>
          <w:trHeight w:val="315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48F06CEF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A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4A8FE7A3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PX +1 to +3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0DB637C0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73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22858AEE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5739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82F9F8E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09306</w:t>
            </w:r>
          </w:p>
        </w:tc>
      </w:tr>
      <w:tr w:rsidR="00933114" w:rsidRPr="00ED531D" w14:paraId="706E3388" w14:textId="77777777" w:rsidTr="00FE13CC">
        <w:trPr>
          <w:trHeight w:val="300"/>
        </w:trPr>
        <w:tc>
          <w:tcPr>
            <w:tcW w:w="106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B6BE2C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B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AA70DA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Train PX/Eval SX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B8575A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1</w:t>
            </w:r>
          </w:p>
        </w:tc>
        <w:tc>
          <w:tcPr>
            <w:tcW w:w="261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FBF0C9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5448</w:t>
            </w:r>
          </w:p>
        </w:tc>
        <w:tc>
          <w:tcPr>
            <w:tcW w:w="32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C5127BD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09558</w:t>
            </w:r>
          </w:p>
        </w:tc>
      </w:tr>
      <w:tr w:rsidR="00933114" w:rsidRPr="00ED531D" w14:paraId="098AF859" w14:textId="77777777" w:rsidTr="00FE13CC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BBD93F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B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8A3502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Train PX/Eval DX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204F84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1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9740DC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559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BA023D2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06602</w:t>
            </w:r>
          </w:p>
        </w:tc>
      </w:tr>
      <w:tr w:rsidR="00933114" w:rsidRPr="00ED531D" w14:paraId="69CE99DE" w14:textId="77777777" w:rsidTr="00FE13CC">
        <w:trPr>
          <w:trHeight w:val="315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336625A1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B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70BE6D46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Train PX/Eval PX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547303D3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1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5B6696FC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575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9BB1984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09306</w:t>
            </w:r>
          </w:p>
        </w:tc>
      </w:tr>
      <w:tr w:rsidR="00933114" w:rsidRPr="00ED531D" w14:paraId="1BB51674" w14:textId="77777777" w:rsidTr="00FE13CC">
        <w:trPr>
          <w:trHeight w:val="300"/>
        </w:trPr>
        <w:tc>
          <w:tcPr>
            <w:tcW w:w="106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F1CD57" w14:textId="77777777" w:rsidR="00933114" w:rsidRPr="00ED531D" w:rsidRDefault="00933114" w:rsidP="00FE13CC">
            <w:pPr>
              <w:jc w:val="center"/>
              <w:rPr>
                <w:rFonts w:eastAsia="Calibri"/>
                <w:color w:val="000000" w:themeColor="text1"/>
              </w:rPr>
            </w:pPr>
            <w:r w:rsidRPr="00ED531D">
              <w:rPr>
                <w:rFonts w:eastAsia="Calibri"/>
                <w:color w:val="000000" w:themeColor="text1"/>
              </w:rPr>
              <w:t>2C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5F4778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All Features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45774D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73</w:t>
            </w:r>
          </w:p>
        </w:tc>
        <w:tc>
          <w:tcPr>
            <w:tcW w:w="261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FE7AFE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9719</w:t>
            </w:r>
          </w:p>
        </w:tc>
        <w:tc>
          <w:tcPr>
            <w:tcW w:w="32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EC1610D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79010</w:t>
            </w:r>
          </w:p>
        </w:tc>
      </w:tr>
      <w:tr w:rsidR="00933114" w:rsidRPr="00ED531D" w14:paraId="620711DF" w14:textId="77777777" w:rsidTr="00FE13CC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2B14BE" w14:textId="77777777" w:rsidR="00933114" w:rsidRPr="00ED531D" w:rsidRDefault="00933114" w:rsidP="00FE13CC">
            <w:pPr>
              <w:jc w:val="center"/>
              <w:rPr>
                <w:rFonts w:eastAsia="Calibri"/>
                <w:color w:val="000000" w:themeColor="text1"/>
              </w:rPr>
            </w:pPr>
            <w:r w:rsidRPr="00ED531D">
              <w:rPr>
                <w:rFonts w:eastAsia="Calibri"/>
                <w:color w:val="000000" w:themeColor="text1"/>
              </w:rPr>
              <w:t>2C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C78421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No Skin Temp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24CE4A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73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0AC0BB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9719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B90833A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79010</w:t>
            </w:r>
          </w:p>
        </w:tc>
      </w:tr>
      <w:tr w:rsidR="00933114" w:rsidRPr="00ED531D" w14:paraId="70C9E6D0" w14:textId="77777777" w:rsidTr="00FE13CC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4594FE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C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71AD37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No HR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0EE1C2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73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F7B3F6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9719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ABF87D0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79010</w:t>
            </w:r>
          </w:p>
        </w:tc>
      </w:tr>
      <w:tr w:rsidR="00933114" w:rsidRPr="00ED531D" w14:paraId="270993F4" w14:textId="77777777" w:rsidTr="00FE13CC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A8B8DE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C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C8E781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No HRV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6604F3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73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D8A3E2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9719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7140B7E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79010</w:t>
            </w:r>
          </w:p>
        </w:tc>
      </w:tr>
      <w:tr w:rsidR="00933114" w:rsidRPr="00ED531D" w14:paraId="5D2381E0" w14:textId="77777777" w:rsidTr="00FE13CC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7DAD71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C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738B90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No RR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BDE00A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73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48B978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9719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C0028A0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79010</w:t>
            </w:r>
          </w:p>
        </w:tc>
      </w:tr>
      <w:tr w:rsidR="00933114" w:rsidRPr="00ED531D" w14:paraId="18032E52" w14:textId="77777777" w:rsidTr="00FE13CC">
        <w:trPr>
          <w:trHeight w:val="315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363A630A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C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78F6495A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No Activity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B68EFEB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73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23C8C557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9719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8477292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79010</w:t>
            </w:r>
          </w:p>
        </w:tc>
      </w:tr>
      <w:tr w:rsidR="00933114" w:rsidRPr="00ED531D" w14:paraId="1B3405AF" w14:textId="77777777" w:rsidTr="00FE13CC">
        <w:trPr>
          <w:trHeight w:val="300"/>
        </w:trPr>
        <w:tc>
          <w:tcPr>
            <w:tcW w:w="106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14CD1D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A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0DBCC2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All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0F358B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73</w:t>
            </w:r>
          </w:p>
        </w:tc>
        <w:tc>
          <w:tcPr>
            <w:tcW w:w="261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85F1E1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9719</w:t>
            </w:r>
          </w:p>
        </w:tc>
        <w:tc>
          <w:tcPr>
            <w:tcW w:w="32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B9D4384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79010</w:t>
            </w:r>
          </w:p>
        </w:tc>
      </w:tr>
      <w:tr w:rsidR="00933114" w:rsidRPr="00ED531D" w14:paraId="45735EA3" w14:textId="77777777" w:rsidTr="00FE13CC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CABF2D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A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14E874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Positiv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269271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8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CCCCE5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496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0DD50DA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5258</w:t>
            </w:r>
          </w:p>
        </w:tc>
      </w:tr>
      <w:tr w:rsidR="00933114" w:rsidRPr="00ED531D" w14:paraId="6028AD85" w14:textId="77777777" w:rsidTr="00FE13CC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0269D5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A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A2F4C8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Indeterminant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9585C7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9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3A1D6C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351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687BB49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4008</w:t>
            </w:r>
          </w:p>
        </w:tc>
      </w:tr>
      <w:tr w:rsidR="00933114" w:rsidRPr="00ED531D" w14:paraId="28F21D9C" w14:textId="77777777" w:rsidTr="00FE13CC">
        <w:trPr>
          <w:trHeight w:val="315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395A488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A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6ED5A762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Negativ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5833A5D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6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6662BAA7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718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49F93B3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5113</w:t>
            </w:r>
          </w:p>
        </w:tc>
      </w:tr>
      <w:tr w:rsidR="00933114" w:rsidRPr="00ED531D" w14:paraId="5EE12FE9" w14:textId="77777777" w:rsidTr="00FE13CC">
        <w:trPr>
          <w:trHeight w:val="300"/>
        </w:trPr>
        <w:tc>
          <w:tcPr>
            <w:tcW w:w="106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66AC95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B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F7B1D5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All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6E3330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73</w:t>
            </w:r>
          </w:p>
        </w:tc>
        <w:tc>
          <w:tcPr>
            <w:tcW w:w="261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AE871E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9719</w:t>
            </w:r>
          </w:p>
        </w:tc>
        <w:tc>
          <w:tcPr>
            <w:tcW w:w="32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58232BC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79010</w:t>
            </w:r>
          </w:p>
        </w:tc>
      </w:tr>
      <w:tr w:rsidR="00933114" w:rsidRPr="00ED531D" w14:paraId="62768BAE" w14:textId="77777777" w:rsidTr="00FE13CC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F7E0C5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B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76F1AE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Femal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2293D3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9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8DE9E7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3873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1534478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70426</w:t>
            </w:r>
          </w:p>
        </w:tc>
      </w:tr>
      <w:tr w:rsidR="00933114" w:rsidRPr="00ED531D" w14:paraId="637678EC" w14:textId="77777777" w:rsidTr="00FE13CC">
        <w:trPr>
          <w:trHeight w:val="315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78D9751D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B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496ED0BF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Mal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3B4B08ED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3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48A24842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5762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4BAF5DA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06886</w:t>
            </w:r>
          </w:p>
        </w:tc>
      </w:tr>
      <w:tr w:rsidR="00933114" w:rsidRPr="00ED531D" w14:paraId="5ACB1418" w14:textId="77777777" w:rsidTr="00FE13CC">
        <w:trPr>
          <w:trHeight w:val="300"/>
        </w:trPr>
        <w:tc>
          <w:tcPr>
            <w:tcW w:w="106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09CF93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C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6D0C13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All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750E4C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73</w:t>
            </w:r>
          </w:p>
        </w:tc>
        <w:tc>
          <w:tcPr>
            <w:tcW w:w="261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B22179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9719</w:t>
            </w:r>
          </w:p>
        </w:tc>
        <w:tc>
          <w:tcPr>
            <w:tcW w:w="32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1BAEAB5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79010</w:t>
            </w:r>
          </w:p>
        </w:tc>
      </w:tr>
      <w:tr w:rsidR="00933114" w:rsidRPr="00ED531D" w14:paraId="038A8C9A" w14:textId="77777777" w:rsidTr="00FE13CC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CEBD9A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C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4C9178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8-3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7557DF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9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B8F774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10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FF9F722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9552</w:t>
            </w:r>
          </w:p>
        </w:tc>
      </w:tr>
      <w:tr w:rsidR="00933114" w:rsidRPr="00ED531D" w14:paraId="19E0DF40" w14:textId="77777777" w:rsidTr="00FE13CC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409ABA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C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7CC6E8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31-4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E79D81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2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9234EE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995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B056AD8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54855</w:t>
            </w:r>
          </w:p>
        </w:tc>
      </w:tr>
      <w:tr w:rsidR="00933114" w:rsidRPr="00ED531D" w14:paraId="7E6CDFFF" w14:textId="77777777" w:rsidTr="00FE13CC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E15A9D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C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5E13FF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1-5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320B1C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18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E0F32F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418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8DE2CE2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6499</w:t>
            </w:r>
          </w:p>
        </w:tc>
      </w:tr>
      <w:tr w:rsidR="00933114" w:rsidRPr="00ED531D" w14:paraId="6189DFE0" w14:textId="77777777" w:rsidTr="00FE13CC">
        <w:trPr>
          <w:trHeight w:val="315"/>
        </w:trPr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31DA2A41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4C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993D9C1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51-8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5815884B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23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4D1A9484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3122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FC05BAE" w14:textId="77777777" w:rsidR="00933114" w:rsidRPr="00ED531D" w:rsidRDefault="00933114" w:rsidP="00FE13CC">
            <w:pPr>
              <w:jc w:val="center"/>
            </w:pPr>
            <w:r w:rsidRPr="00ED531D">
              <w:rPr>
                <w:rFonts w:eastAsia="Calibri"/>
                <w:color w:val="000000" w:themeColor="text1"/>
              </w:rPr>
              <w:t>56406</w:t>
            </w:r>
          </w:p>
        </w:tc>
      </w:tr>
    </w:tbl>
    <w:p w14:paraId="7B872286" w14:textId="77777777" w:rsidR="00C413C6" w:rsidRDefault="00C413C6" w:rsidP="00477182">
      <w:pPr>
        <w:pStyle w:val="SMcaption"/>
      </w:pPr>
    </w:p>
    <w:p w14:paraId="08DC9151" w14:textId="200F06DD" w:rsidR="00C50C6D" w:rsidRDefault="002522CD" w:rsidP="00477182">
      <w:pPr>
        <w:pStyle w:val="SMcaption"/>
      </w:pPr>
      <w:r>
        <w:t>Details on the number of data samples used to calculate the ROC curves and their corresponding 95</w:t>
      </w:r>
      <w:r w:rsidR="00246FAA">
        <w:t>%</w:t>
      </w:r>
      <w:r>
        <w:t xml:space="preserve"> confidence intervals.</w:t>
      </w: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F827A" w14:textId="77777777" w:rsidR="005477FA" w:rsidRDefault="005477FA">
      <w:r>
        <w:separator/>
      </w:r>
    </w:p>
  </w:endnote>
  <w:endnote w:type="continuationSeparator" w:id="0">
    <w:p w14:paraId="21F5DEF3" w14:textId="77777777" w:rsidR="005477FA" w:rsidRDefault="00547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7C15F" w14:textId="77777777" w:rsidR="005477FA" w:rsidRDefault="005477FA">
      <w:r>
        <w:separator/>
      </w:r>
    </w:p>
  </w:footnote>
  <w:footnote w:type="continuationSeparator" w:id="0">
    <w:p w14:paraId="0A262D50" w14:textId="77777777" w:rsidR="005477FA" w:rsidRDefault="005477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47D24"/>
    <w:rsid w:val="0016337A"/>
    <w:rsid w:val="00164269"/>
    <w:rsid w:val="00190FFB"/>
    <w:rsid w:val="001967AB"/>
    <w:rsid w:val="001A1BDE"/>
    <w:rsid w:val="001F0876"/>
    <w:rsid w:val="001F167C"/>
    <w:rsid w:val="001F5E91"/>
    <w:rsid w:val="002077B9"/>
    <w:rsid w:val="002258D2"/>
    <w:rsid w:val="00246FAA"/>
    <w:rsid w:val="002522CD"/>
    <w:rsid w:val="00262D72"/>
    <w:rsid w:val="00294FBB"/>
    <w:rsid w:val="002965A0"/>
    <w:rsid w:val="002C030F"/>
    <w:rsid w:val="00331D75"/>
    <w:rsid w:val="00355362"/>
    <w:rsid w:val="00363E44"/>
    <w:rsid w:val="00395E86"/>
    <w:rsid w:val="003A2FD8"/>
    <w:rsid w:val="003B40E6"/>
    <w:rsid w:val="003E3957"/>
    <w:rsid w:val="003E74FB"/>
    <w:rsid w:val="003F6E14"/>
    <w:rsid w:val="00405336"/>
    <w:rsid w:val="004571D5"/>
    <w:rsid w:val="00461D81"/>
    <w:rsid w:val="0046356B"/>
    <w:rsid w:val="00477182"/>
    <w:rsid w:val="004779CB"/>
    <w:rsid w:val="00481A91"/>
    <w:rsid w:val="004E42D8"/>
    <w:rsid w:val="004E7BA2"/>
    <w:rsid w:val="004F7EDF"/>
    <w:rsid w:val="005001AC"/>
    <w:rsid w:val="00527D71"/>
    <w:rsid w:val="005477FA"/>
    <w:rsid w:val="005520A8"/>
    <w:rsid w:val="005607DD"/>
    <w:rsid w:val="005A558C"/>
    <w:rsid w:val="005C2CA2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55D50"/>
    <w:rsid w:val="00867A98"/>
    <w:rsid w:val="00870867"/>
    <w:rsid w:val="00885C9B"/>
    <w:rsid w:val="008D5D2A"/>
    <w:rsid w:val="00914B63"/>
    <w:rsid w:val="00933114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0CB6"/>
    <w:rsid w:val="00BC3E04"/>
    <w:rsid w:val="00BD58CF"/>
    <w:rsid w:val="00BF0C92"/>
    <w:rsid w:val="00C04CC1"/>
    <w:rsid w:val="00C4096C"/>
    <w:rsid w:val="00C413C6"/>
    <w:rsid w:val="00C50C6D"/>
    <w:rsid w:val="00C600D9"/>
    <w:rsid w:val="00C92B22"/>
    <w:rsid w:val="00CC1384"/>
    <w:rsid w:val="00CD3720"/>
    <w:rsid w:val="00CF1848"/>
    <w:rsid w:val="00CF5C2F"/>
    <w:rsid w:val="00D04BCF"/>
    <w:rsid w:val="00D143D9"/>
    <w:rsid w:val="00D53D01"/>
    <w:rsid w:val="00D5511B"/>
    <w:rsid w:val="00D766F1"/>
    <w:rsid w:val="00D8581D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Teaser">
    <w:name w:val="Teaser"/>
    <w:basedOn w:val="Normal"/>
    <w:rsid w:val="00D8581D"/>
    <w:pPr>
      <w:spacing w:before="120"/>
    </w:pPr>
    <w:rPr>
      <w:szCs w:val="24"/>
    </w:rPr>
  </w:style>
  <w:style w:type="table" w:styleId="TableGrid">
    <w:name w:val="Table Grid"/>
    <w:basedOn w:val="TableNormal"/>
    <w:uiPriority w:val="59"/>
    <w:rsid w:val="00933114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18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ason, Ashley</cp:lastModifiedBy>
  <cp:revision>15</cp:revision>
  <cp:lastPrinted>2018-01-11T19:53:00Z</cp:lastPrinted>
  <dcterms:created xsi:type="dcterms:W3CDTF">2018-01-11T19:58:00Z</dcterms:created>
  <dcterms:modified xsi:type="dcterms:W3CDTF">2021-09-15T00:47:00Z</dcterms:modified>
</cp:coreProperties>
</file>